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2AB96" w14:textId="766E9BFE" w:rsidR="00543FA4" w:rsidRDefault="000577C9" w:rsidP="00AE5798">
      <w:pPr>
        <w:spacing w:after="0"/>
        <w:ind w:left="1276" w:right="1102"/>
        <w:jc w:val="both"/>
        <w:rPr>
          <w:rFonts w:ascii="Times" w:hAnsi="Times" w:cs="Times"/>
          <w:bCs/>
          <w:color w:val="000000" w:themeColor="text1"/>
          <w:sz w:val="24"/>
          <w:szCs w:val="24"/>
          <w:lang w:val="en-US"/>
        </w:rPr>
      </w:pPr>
      <w:bookmarkStart w:id="0" w:name="OLE_LINK81"/>
      <w:bookmarkStart w:id="1" w:name="OLE_LINK82"/>
      <w:bookmarkStart w:id="2" w:name="OLE_LINK109"/>
      <w:bookmarkStart w:id="3" w:name="OLE_LINK110"/>
      <w:bookmarkStart w:id="4" w:name="OLE_LINK111"/>
      <w:bookmarkStart w:id="5" w:name="OLE_LINK401"/>
      <w:bookmarkStart w:id="6" w:name="OLE_LINK309"/>
      <w:bookmarkStart w:id="7" w:name="OLE_LINK310"/>
      <w:bookmarkStart w:id="8" w:name="OLE_LINK293"/>
      <w:bookmarkStart w:id="9" w:name="OLE_LINK294"/>
      <w:bookmarkStart w:id="10" w:name="OLE_LINK3"/>
      <w:bookmarkStart w:id="11" w:name="OLE_LINK199"/>
      <w:bookmarkStart w:id="12" w:name="OLE_LINK43"/>
      <w:bookmarkStart w:id="13" w:name="OLE_LINK4"/>
      <w:bookmarkStart w:id="14" w:name="OLE_LINK85"/>
      <w:r>
        <w:rPr>
          <w:rFonts w:ascii="Times" w:hAnsi="Times"/>
          <w:b/>
          <w:bCs/>
          <w:sz w:val="24"/>
          <w:szCs w:val="24"/>
          <w:lang w:val="en-US"/>
        </w:rPr>
        <w:t xml:space="preserve">S2 </w:t>
      </w:r>
      <w:r w:rsidR="00543FA4" w:rsidRPr="00EA51D3">
        <w:rPr>
          <w:rFonts w:ascii="Times" w:hAnsi="Times"/>
          <w:b/>
          <w:bCs/>
          <w:sz w:val="24"/>
          <w:szCs w:val="24"/>
          <w:lang w:val="en-US"/>
        </w:rPr>
        <w:t>Fig</w:t>
      </w:r>
      <w:bookmarkEnd w:id="14"/>
      <w:r>
        <w:rPr>
          <w:rFonts w:ascii="Times" w:hAnsi="Times"/>
          <w:b/>
          <w:bCs/>
          <w:sz w:val="24"/>
          <w:szCs w:val="24"/>
          <w:lang w:val="en-US"/>
        </w:rPr>
        <w:t>:</w:t>
      </w:r>
      <w:r w:rsidR="00543FA4" w:rsidRPr="00EA51D3">
        <w:rPr>
          <w:rFonts w:ascii="Times" w:hAnsi="Times"/>
          <w:b/>
          <w:bCs/>
          <w:sz w:val="24"/>
          <w:szCs w:val="24"/>
          <w:lang w:val="en-US"/>
        </w:rPr>
        <w:t xml:space="preserve"> </w:t>
      </w:r>
      <w:r w:rsidR="00543FA4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Multiple correspondence analysis </w:t>
      </w:r>
      <w:r w:rsidR="00543FA4" w:rsidRPr="00EA51D3">
        <w:rPr>
          <w:rFonts w:ascii="Times" w:hAnsi="Times"/>
          <w:bCs/>
          <w:sz w:val="24"/>
          <w:szCs w:val="24"/>
          <w:lang w:val="en-US"/>
        </w:rPr>
        <w:t xml:space="preserve">showing the association between </w:t>
      </w:r>
      <w:r w:rsidR="00543FA4">
        <w:rPr>
          <w:rFonts w:ascii="Times" w:hAnsi="Times"/>
          <w:bCs/>
          <w:sz w:val="24"/>
          <w:szCs w:val="24"/>
          <w:lang w:val="en-US"/>
        </w:rPr>
        <w:t>the different occupational exposures used to characterize work environment of participants at inclusion</w:t>
      </w:r>
      <w:r w:rsidR="00543FA4" w:rsidRPr="00EA51D3">
        <w:rPr>
          <w:rFonts w:ascii="Times" w:hAnsi="Times"/>
          <w:bCs/>
          <w:sz w:val="24"/>
          <w:szCs w:val="24"/>
          <w:lang w:val="en-US"/>
        </w:rPr>
        <w:t xml:space="preserve">. </w:t>
      </w:r>
      <w:r w:rsidR="00543FA4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The plot uses the two first dimensions which explain respectively </w:t>
      </w:r>
      <w:r w:rsidR="00543FA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1</w:t>
      </w:r>
      <w:r w:rsidR="00EC7869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6</w:t>
      </w:r>
      <w:r w:rsidR="00543FA4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</w:t>
      </w:r>
      <w:r w:rsidR="00EC7869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8</w:t>
      </w:r>
      <w:r w:rsidR="00543FA4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 and </w:t>
      </w:r>
      <w:r w:rsidR="00EC7869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12</w:t>
      </w:r>
      <w:r w:rsidR="00543FA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</w:t>
      </w:r>
      <w:r w:rsidR="00EC7869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0</w:t>
      </w:r>
      <w:r w:rsidR="00543FA4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% of the total inertia (</w:t>
      </w:r>
      <w:r w:rsidR="00296D1A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43</w:t>
      </w:r>
      <w:r w:rsidR="00543FA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</w:t>
      </w:r>
      <w:r w:rsidR="00296D1A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5</w:t>
      </w:r>
      <w:r w:rsidR="00543FA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 </w:t>
      </w:r>
      <w:r w:rsidR="00543FA4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 xml:space="preserve">and </w:t>
      </w:r>
      <w:r w:rsidR="00296D1A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17</w:t>
      </w:r>
      <w:r w:rsidR="00543FA4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.</w:t>
      </w:r>
      <w:r w:rsidR="00296D1A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8</w:t>
      </w:r>
      <w:r w:rsidR="00543FA4" w:rsidRPr="00EA51D3">
        <w:rPr>
          <w:rFonts w:ascii="Times" w:hAnsi="Times" w:cs="Times"/>
          <w:bCs/>
          <w:color w:val="000000" w:themeColor="text1"/>
          <w:sz w:val="24"/>
          <w:szCs w:val="24"/>
          <w:lang w:val="en-US"/>
        </w:rPr>
        <w:t>% with Greenacre adjustment).</w:t>
      </w:r>
    </w:p>
    <w:bookmarkEnd w:id="13"/>
    <w:p w14:paraId="37000A98" w14:textId="3BBB51BD" w:rsidR="00543FA4" w:rsidRDefault="00420969" w:rsidP="00EA51D3">
      <w:pPr>
        <w:widowControl w:val="0"/>
        <w:autoSpaceDE w:val="0"/>
        <w:autoSpaceDN w:val="0"/>
        <w:adjustRightInd w:val="0"/>
        <w:ind w:right="110"/>
        <w:jc w:val="both"/>
        <w:rPr>
          <w:rFonts w:ascii="Times" w:hAnsi="Times"/>
          <w:b/>
          <w:bCs/>
          <w:sz w:val="24"/>
          <w:szCs w:val="24"/>
          <w:lang w:val="en-US"/>
        </w:rPr>
      </w:pPr>
      <w:r>
        <w:rPr>
          <w:rFonts w:ascii="Times" w:hAnsi="Times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0" locked="0" layoutInCell="1" allowOverlap="1" wp14:anchorId="4156D1B9" wp14:editId="30701FEA">
            <wp:simplePos x="0" y="0"/>
            <wp:positionH relativeFrom="margin">
              <wp:posOffset>824865</wp:posOffset>
            </wp:positionH>
            <wp:positionV relativeFrom="margin">
              <wp:posOffset>689610</wp:posOffset>
            </wp:positionV>
            <wp:extent cx="7379970" cy="5064125"/>
            <wp:effectExtent l="0" t="0" r="0" b="3175"/>
            <wp:wrapSquare wrapText="bothSides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79970" cy="5064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573576A" w14:textId="6CA1D2E3" w:rsidR="00B257A5" w:rsidRPr="00DD79D8" w:rsidRDefault="00B257A5" w:rsidP="00975AF6">
      <w:pPr>
        <w:spacing w:after="0"/>
        <w:ind w:right="108"/>
        <w:jc w:val="both"/>
        <w:rPr>
          <w:rFonts w:ascii="Times" w:hAnsi="Times"/>
          <w:sz w:val="24"/>
          <w:szCs w:val="24"/>
          <w:lang w:val="en-US"/>
        </w:rPr>
      </w:pPr>
      <w:bookmarkStart w:id="15" w:name="OLE_LINK288"/>
      <w:bookmarkStart w:id="16" w:name="OLE_LINK84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5"/>
      <w:bookmarkEnd w:id="16"/>
    </w:p>
    <w:sectPr w:rsidR="00B257A5" w:rsidRPr="00DD79D8" w:rsidSect="00AB6FF7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AF9D1C" w14:textId="77777777" w:rsidR="00E52632" w:rsidRDefault="00E52632" w:rsidP="00034BF6">
      <w:pPr>
        <w:spacing w:after="0" w:line="240" w:lineRule="auto"/>
      </w:pPr>
      <w:r>
        <w:separator/>
      </w:r>
    </w:p>
  </w:endnote>
  <w:endnote w:type="continuationSeparator" w:id="0">
    <w:p w14:paraId="1C670805" w14:textId="77777777" w:rsidR="00E52632" w:rsidRDefault="00E52632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66B69" w14:textId="77777777" w:rsidR="00E52632" w:rsidRDefault="00E52632" w:rsidP="00034BF6">
      <w:pPr>
        <w:spacing w:after="0" w:line="240" w:lineRule="auto"/>
      </w:pPr>
      <w:r>
        <w:separator/>
      </w:r>
    </w:p>
  </w:footnote>
  <w:footnote w:type="continuationSeparator" w:id="0">
    <w:p w14:paraId="1A51BB2D" w14:textId="77777777" w:rsidR="00E52632" w:rsidRDefault="00E52632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525"/>
    <w:rsid w:val="00026DDA"/>
    <w:rsid w:val="00030C99"/>
    <w:rsid w:val="000331CA"/>
    <w:rsid w:val="0003392F"/>
    <w:rsid w:val="00033C4A"/>
    <w:rsid w:val="00034BF6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675B"/>
    <w:rsid w:val="000569C6"/>
    <w:rsid w:val="000577C9"/>
    <w:rsid w:val="000605B1"/>
    <w:rsid w:val="00060AE4"/>
    <w:rsid w:val="000611C3"/>
    <w:rsid w:val="0006197F"/>
    <w:rsid w:val="00063377"/>
    <w:rsid w:val="00065256"/>
    <w:rsid w:val="000662F3"/>
    <w:rsid w:val="00067A0C"/>
    <w:rsid w:val="00067E71"/>
    <w:rsid w:val="00070195"/>
    <w:rsid w:val="00071EEF"/>
    <w:rsid w:val="00072C49"/>
    <w:rsid w:val="00072F06"/>
    <w:rsid w:val="00073169"/>
    <w:rsid w:val="0007371C"/>
    <w:rsid w:val="0007425A"/>
    <w:rsid w:val="000763E5"/>
    <w:rsid w:val="00076DAE"/>
    <w:rsid w:val="000774FF"/>
    <w:rsid w:val="00077EF1"/>
    <w:rsid w:val="00077F19"/>
    <w:rsid w:val="00080F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43A2"/>
    <w:rsid w:val="000C44C2"/>
    <w:rsid w:val="000C4929"/>
    <w:rsid w:val="000C65B8"/>
    <w:rsid w:val="000C7692"/>
    <w:rsid w:val="000C7E37"/>
    <w:rsid w:val="000D051E"/>
    <w:rsid w:val="000D0680"/>
    <w:rsid w:val="000D1900"/>
    <w:rsid w:val="000D35C1"/>
    <w:rsid w:val="000D3A16"/>
    <w:rsid w:val="000D5561"/>
    <w:rsid w:val="000D7D72"/>
    <w:rsid w:val="000E0357"/>
    <w:rsid w:val="000E0A6B"/>
    <w:rsid w:val="000E171E"/>
    <w:rsid w:val="000E2147"/>
    <w:rsid w:val="000E3D35"/>
    <w:rsid w:val="000E6745"/>
    <w:rsid w:val="000E6FFC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1004"/>
    <w:rsid w:val="00164C95"/>
    <w:rsid w:val="00164E9A"/>
    <w:rsid w:val="00165398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AB"/>
    <w:rsid w:val="001819BE"/>
    <w:rsid w:val="00182858"/>
    <w:rsid w:val="00182E71"/>
    <w:rsid w:val="00185828"/>
    <w:rsid w:val="00187E39"/>
    <w:rsid w:val="00190792"/>
    <w:rsid w:val="0019126D"/>
    <w:rsid w:val="0019190D"/>
    <w:rsid w:val="00192D75"/>
    <w:rsid w:val="00193AC2"/>
    <w:rsid w:val="00195D5C"/>
    <w:rsid w:val="00196505"/>
    <w:rsid w:val="00197B60"/>
    <w:rsid w:val="001A166B"/>
    <w:rsid w:val="001A2039"/>
    <w:rsid w:val="001A2EC3"/>
    <w:rsid w:val="001A3C85"/>
    <w:rsid w:val="001A4ED6"/>
    <w:rsid w:val="001A636D"/>
    <w:rsid w:val="001A764C"/>
    <w:rsid w:val="001B0ABB"/>
    <w:rsid w:val="001B173A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767F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7230"/>
    <w:rsid w:val="00267BC6"/>
    <w:rsid w:val="00267F08"/>
    <w:rsid w:val="002727DA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6D1A"/>
    <w:rsid w:val="002A0001"/>
    <w:rsid w:val="002A026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3B3"/>
    <w:rsid w:val="002F3B6B"/>
    <w:rsid w:val="002F4377"/>
    <w:rsid w:val="002F507E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CC"/>
    <w:rsid w:val="00311BB4"/>
    <w:rsid w:val="00311F63"/>
    <w:rsid w:val="00314D5C"/>
    <w:rsid w:val="00314E42"/>
    <w:rsid w:val="00316F5E"/>
    <w:rsid w:val="0032047D"/>
    <w:rsid w:val="003211A7"/>
    <w:rsid w:val="00325484"/>
    <w:rsid w:val="00325BC9"/>
    <w:rsid w:val="00330FDF"/>
    <w:rsid w:val="003315BD"/>
    <w:rsid w:val="00331972"/>
    <w:rsid w:val="00332242"/>
    <w:rsid w:val="003328F3"/>
    <w:rsid w:val="00332BEE"/>
    <w:rsid w:val="003331E4"/>
    <w:rsid w:val="00333A6F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60CBF"/>
    <w:rsid w:val="00361DF2"/>
    <w:rsid w:val="003620F0"/>
    <w:rsid w:val="00362E49"/>
    <w:rsid w:val="003630FD"/>
    <w:rsid w:val="00364729"/>
    <w:rsid w:val="003670A2"/>
    <w:rsid w:val="003705A9"/>
    <w:rsid w:val="0037078D"/>
    <w:rsid w:val="00370AB2"/>
    <w:rsid w:val="00371309"/>
    <w:rsid w:val="0037188B"/>
    <w:rsid w:val="00371DEC"/>
    <w:rsid w:val="00373149"/>
    <w:rsid w:val="003732D7"/>
    <w:rsid w:val="0037379D"/>
    <w:rsid w:val="0037448B"/>
    <w:rsid w:val="00374BA0"/>
    <w:rsid w:val="00374F38"/>
    <w:rsid w:val="00375B2B"/>
    <w:rsid w:val="003801DC"/>
    <w:rsid w:val="003827F5"/>
    <w:rsid w:val="00383156"/>
    <w:rsid w:val="00383814"/>
    <w:rsid w:val="003839AB"/>
    <w:rsid w:val="00383CA1"/>
    <w:rsid w:val="00383FAB"/>
    <w:rsid w:val="00385167"/>
    <w:rsid w:val="0038619A"/>
    <w:rsid w:val="00387564"/>
    <w:rsid w:val="00392018"/>
    <w:rsid w:val="00393866"/>
    <w:rsid w:val="0039411D"/>
    <w:rsid w:val="00394184"/>
    <w:rsid w:val="00394948"/>
    <w:rsid w:val="00394C3A"/>
    <w:rsid w:val="00395159"/>
    <w:rsid w:val="00396067"/>
    <w:rsid w:val="00396B3C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7A33"/>
    <w:rsid w:val="003C7F71"/>
    <w:rsid w:val="003D060C"/>
    <w:rsid w:val="003D0764"/>
    <w:rsid w:val="003D3564"/>
    <w:rsid w:val="003D51BE"/>
    <w:rsid w:val="003D615F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EDF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B3F"/>
    <w:rsid w:val="00403CBD"/>
    <w:rsid w:val="004116F7"/>
    <w:rsid w:val="004121EA"/>
    <w:rsid w:val="00412658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61BA"/>
    <w:rsid w:val="00426293"/>
    <w:rsid w:val="00426C5B"/>
    <w:rsid w:val="00426EC2"/>
    <w:rsid w:val="004273AC"/>
    <w:rsid w:val="00427867"/>
    <w:rsid w:val="00430097"/>
    <w:rsid w:val="00432536"/>
    <w:rsid w:val="00433571"/>
    <w:rsid w:val="004345E1"/>
    <w:rsid w:val="00437F1E"/>
    <w:rsid w:val="00440192"/>
    <w:rsid w:val="004420E9"/>
    <w:rsid w:val="00442A3A"/>
    <w:rsid w:val="00443FB3"/>
    <w:rsid w:val="00444C65"/>
    <w:rsid w:val="00445543"/>
    <w:rsid w:val="0045249B"/>
    <w:rsid w:val="004534D2"/>
    <w:rsid w:val="004600DB"/>
    <w:rsid w:val="00460283"/>
    <w:rsid w:val="00461333"/>
    <w:rsid w:val="00463553"/>
    <w:rsid w:val="00463E56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F32"/>
    <w:rsid w:val="004A0421"/>
    <w:rsid w:val="004A058F"/>
    <w:rsid w:val="004A1061"/>
    <w:rsid w:val="004A17ED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6B83"/>
    <w:rsid w:val="004C714D"/>
    <w:rsid w:val="004C71BA"/>
    <w:rsid w:val="004C7305"/>
    <w:rsid w:val="004D118F"/>
    <w:rsid w:val="004D1F77"/>
    <w:rsid w:val="004D4D59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5D14"/>
    <w:rsid w:val="00506089"/>
    <w:rsid w:val="005064E4"/>
    <w:rsid w:val="0050673D"/>
    <w:rsid w:val="0050766E"/>
    <w:rsid w:val="005125EE"/>
    <w:rsid w:val="005130AE"/>
    <w:rsid w:val="005143A3"/>
    <w:rsid w:val="00514989"/>
    <w:rsid w:val="00514C0B"/>
    <w:rsid w:val="00517B17"/>
    <w:rsid w:val="00523728"/>
    <w:rsid w:val="00523AFD"/>
    <w:rsid w:val="00524DA2"/>
    <w:rsid w:val="00525D16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36C7"/>
    <w:rsid w:val="00554578"/>
    <w:rsid w:val="0055598D"/>
    <w:rsid w:val="00555BFC"/>
    <w:rsid w:val="00556F6B"/>
    <w:rsid w:val="00560A5F"/>
    <w:rsid w:val="00562444"/>
    <w:rsid w:val="0056276D"/>
    <w:rsid w:val="0056353D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114"/>
    <w:rsid w:val="00581BEA"/>
    <w:rsid w:val="005825B1"/>
    <w:rsid w:val="005830E1"/>
    <w:rsid w:val="00583FB2"/>
    <w:rsid w:val="00585937"/>
    <w:rsid w:val="00587890"/>
    <w:rsid w:val="005878E6"/>
    <w:rsid w:val="00591556"/>
    <w:rsid w:val="00593D33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A20"/>
    <w:rsid w:val="005A7292"/>
    <w:rsid w:val="005A73AC"/>
    <w:rsid w:val="005B0435"/>
    <w:rsid w:val="005B0958"/>
    <w:rsid w:val="005B126B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A14"/>
    <w:rsid w:val="005F7BD2"/>
    <w:rsid w:val="006006E3"/>
    <w:rsid w:val="00600CAF"/>
    <w:rsid w:val="006011F9"/>
    <w:rsid w:val="006016E4"/>
    <w:rsid w:val="006021F5"/>
    <w:rsid w:val="00603315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12F6"/>
    <w:rsid w:val="00651514"/>
    <w:rsid w:val="00651581"/>
    <w:rsid w:val="0065164E"/>
    <w:rsid w:val="00651667"/>
    <w:rsid w:val="00651CDE"/>
    <w:rsid w:val="0065406F"/>
    <w:rsid w:val="006566D1"/>
    <w:rsid w:val="00661076"/>
    <w:rsid w:val="00663BE8"/>
    <w:rsid w:val="00665661"/>
    <w:rsid w:val="00665677"/>
    <w:rsid w:val="006675C2"/>
    <w:rsid w:val="00671DB0"/>
    <w:rsid w:val="0067320B"/>
    <w:rsid w:val="006732FB"/>
    <w:rsid w:val="00673D1E"/>
    <w:rsid w:val="0067405F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43B"/>
    <w:rsid w:val="006B4B5B"/>
    <w:rsid w:val="006B52ED"/>
    <w:rsid w:val="006B57C9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832"/>
    <w:rsid w:val="006D7C92"/>
    <w:rsid w:val="006E41C4"/>
    <w:rsid w:val="006E510E"/>
    <w:rsid w:val="006F0C1E"/>
    <w:rsid w:val="006F1107"/>
    <w:rsid w:val="006F1C79"/>
    <w:rsid w:val="006F2A23"/>
    <w:rsid w:val="006F4516"/>
    <w:rsid w:val="006F629F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76C1"/>
    <w:rsid w:val="00720BF9"/>
    <w:rsid w:val="00720C89"/>
    <w:rsid w:val="007221CA"/>
    <w:rsid w:val="00722219"/>
    <w:rsid w:val="00722E45"/>
    <w:rsid w:val="00724B9E"/>
    <w:rsid w:val="00724F6C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70E7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3B1"/>
    <w:rsid w:val="007B5282"/>
    <w:rsid w:val="007B5F5E"/>
    <w:rsid w:val="007B67DD"/>
    <w:rsid w:val="007C23BF"/>
    <w:rsid w:val="007C23C8"/>
    <w:rsid w:val="007C35E1"/>
    <w:rsid w:val="007C4D07"/>
    <w:rsid w:val="007D0130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6845"/>
    <w:rsid w:val="008168B7"/>
    <w:rsid w:val="0082011E"/>
    <w:rsid w:val="0082100F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ED6"/>
    <w:rsid w:val="00837181"/>
    <w:rsid w:val="00837EC5"/>
    <w:rsid w:val="00840622"/>
    <w:rsid w:val="00843153"/>
    <w:rsid w:val="00844E3B"/>
    <w:rsid w:val="00847266"/>
    <w:rsid w:val="00847685"/>
    <w:rsid w:val="008500E6"/>
    <w:rsid w:val="008527A1"/>
    <w:rsid w:val="00853395"/>
    <w:rsid w:val="008536A1"/>
    <w:rsid w:val="00854739"/>
    <w:rsid w:val="00854898"/>
    <w:rsid w:val="00856A3A"/>
    <w:rsid w:val="00857F27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1287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EB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73DA"/>
    <w:rsid w:val="008C2E54"/>
    <w:rsid w:val="008C51FA"/>
    <w:rsid w:val="008C6E54"/>
    <w:rsid w:val="008C734A"/>
    <w:rsid w:val="008C7B85"/>
    <w:rsid w:val="008D43EC"/>
    <w:rsid w:val="008D4570"/>
    <w:rsid w:val="008D5193"/>
    <w:rsid w:val="008D6426"/>
    <w:rsid w:val="008D6FA9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6E80"/>
    <w:rsid w:val="0094073E"/>
    <w:rsid w:val="00942AA2"/>
    <w:rsid w:val="009457A0"/>
    <w:rsid w:val="00951522"/>
    <w:rsid w:val="00951DDE"/>
    <w:rsid w:val="009527E0"/>
    <w:rsid w:val="009542ED"/>
    <w:rsid w:val="00955449"/>
    <w:rsid w:val="00955617"/>
    <w:rsid w:val="0095728E"/>
    <w:rsid w:val="00957A71"/>
    <w:rsid w:val="00960973"/>
    <w:rsid w:val="009609C2"/>
    <w:rsid w:val="00960B1E"/>
    <w:rsid w:val="00961256"/>
    <w:rsid w:val="009615F5"/>
    <w:rsid w:val="00961CCE"/>
    <w:rsid w:val="009649FC"/>
    <w:rsid w:val="00965410"/>
    <w:rsid w:val="00965F50"/>
    <w:rsid w:val="00965F5B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5AF6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4D0F"/>
    <w:rsid w:val="009A51D1"/>
    <w:rsid w:val="009A56A1"/>
    <w:rsid w:val="009A5B46"/>
    <w:rsid w:val="009A671D"/>
    <w:rsid w:val="009A6992"/>
    <w:rsid w:val="009A6DE1"/>
    <w:rsid w:val="009A7A1E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2345"/>
    <w:rsid w:val="009D463F"/>
    <w:rsid w:val="009D550D"/>
    <w:rsid w:val="009D5D1B"/>
    <w:rsid w:val="009D5D3C"/>
    <w:rsid w:val="009D62E6"/>
    <w:rsid w:val="009D698D"/>
    <w:rsid w:val="009D7175"/>
    <w:rsid w:val="009E1C78"/>
    <w:rsid w:val="009E2D77"/>
    <w:rsid w:val="009E2EA9"/>
    <w:rsid w:val="009E504E"/>
    <w:rsid w:val="009E5DB5"/>
    <w:rsid w:val="009F0178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4B27"/>
    <w:rsid w:val="00A47549"/>
    <w:rsid w:val="00A52716"/>
    <w:rsid w:val="00A53CA8"/>
    <w:rsid w:val="00A54B1C"/>
    <w:rsid w:val="00A56AF9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7FD8"/>
    <w:rsid w:val="00A720D1"/>
    <w:rsid w:val="00A72E7B"/>
    <w:rsid w:val="00A74118"/>
    <w:rsid w:val="00A76121"/>
    <w:rsid w:val="00A76D8B"/>
    <w:rsid w:val="00A80E42"/>
    <w:rsid w:val="00A820E1"/>
    <w:rsid w:val="00A84011"/>
    <w:rsid w:val="00A85ED7"/>
    <w:rsid w:val="00A862B8"/>
    <w:rsid w:val="00A86AEF"/>
    <w:rsid w:val="00A911B5"/>
    <w:rsid w:val="00A91342"/>
    <w:rsid w:val="00A9219A"/>
    <w:rsid w:val="00A926AB"/>
    <w:rsid w:val="00A92BA3"/>
    <w:rsid w:val="00A9324B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307E"/>
    <w:rsid w:val="00AB3B92"/>
    <w:rsid w:val="00AB6C37"/>
    <w:rsid w:val="00AB6FF7"/>
    <w:rsid w:val="00AB713D"/>
    <w:rsid w:val="00AB745D"/>
    <w:rsid w:val="00AB79BD"/>
    <w:rsid w:val="00AC10DA"/>
    <w:rsid w:val="00AC12CB"/>
    <w:rsid w:val="00AC170E"/>
    <w:rsid w:val="00AC267B"/>
    <w:rsid w:val="00AC34CB"/>
    <w:rsid w:val="00AC3A4D"/>
    <w:rsid w:val="00AD0E90"/>
    <w:rsid w:val="00AD1139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5798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C7E"/>
    <w:rsid w:val="00B65111"/>
    <w:rsid w:val="00B65A3B"/>
    <w:rsid w:val="00B666B4"/>
    <w:rsid w:val="00B66B6C"/>
    <w:rsid w:val="00B6742B"/>
    <w:rsid w:val="00B70FF6"/>
    <w:rsid w:val="00B71C7C"/>
    <w:rsid w:val="00B71E29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AC8"/>
    <w:rsid w:val="00BB68DC"/>
    <w:rsid w:val="00BB6C23"/>
    <w:rsid w:val="00BC0D75"/>
    <w:rsid w:val="00BC3B33"/>
    <w:rsid w:val="00BC4106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BAF"/>
    <w:rsid w:val="00BD6925"/>
    <w:rsid w:val="00BE0398"/>
    <w:rsid w:val="00BE0CF5"/>
    <w:rsid w:val="00BE1B92"/>
    <w:rsid w:val="00BE4E4E"/>
    <w:rsid w:val="00BE7B83"/>
    <w:rsid w:val="00BF35C6"/>
    <w:rsid w:val="00BF4BEF"/>
    <w:rsid w:val="00C00EF5"/>
    <w:rsid w:val="00C01731"/>
    <w:rsid w:val="00C01E65"/>
    <w:rsid w:val="00C02B59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7112"/>
    <w:rsid w:val="00C21BDB"/>
    <w:rsid w:val="00C22FBB"/>
    <w:rsid w:val="00C23300"/>
    <w:rsid w:val="00C249F0"/>
    <w:rsid w:val="00C25874"/>
    <w:rsid w:val="00C25B51"/>
    <w:rsid w:val="00C26F68"/>
    <w:rsid w:val="00C330E8"/>
    <w:rsid w:val="00C34028"/>
    <w:rsid w:val="00C35A76"/>
    <w:rsid w:val="00C3613A"/>
    <w:rsid w:val="00C36764"/>
    <w:rsid w:val="00C37637"/>
    <w:rsid w:val="00C37B04"/>
    <w:rsid w:val="00C40ACE"/>
    <w:rsid w:val="00C413AD"/>
    <w:rsid w:val="00C433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73C"/>
    <w:rsid w:val="00C54346"/>
    <w:rsid w:val="00C56F30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5D8F"/>
    <w:rsid w:val="00C87943"/>
    <w:rsid w:val="00C90109"/>
    <w:rsid w:val="00C90D4A"/>
    <w:rsid w:val="00C90FCA"/>
    <w:rsid w:val="00C91C2A"/>
    <w:rsid w:val="00C93179"/>
    <w:rsid w:val="00C932B3"/>
    <w:rsid w:val="00C93A79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F52"/>
    <w:rsid w:val="00CD7482"/>
    <w:rsid w:val="00CD7778"/>
    <w:rsid w:val="00CE15A3"/>
    <w:rsid w:val="00CE1B3F"/>
    <w:rsid w:val="00CE2AB1"/>
    <w:rsid w:val="00CE3803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7AF"/>
    <w:rsid w:val="00D25E6E"/>
    <w:rsid w:val="00D27434"/>
    <w:rsid w:val="00D34EFA"/>
    <w:rsid w:val="00D35B5C"/>
    <w:rsid w:val="00D37CCF"/>
    <w:rsid w:val="00D409FA"/>
    <w:rsid w:val="00D41B8B"/>
    <w:rsid w:val="00D43002"/>
    <w:rsid w:val="00D43878"/>
    <w:rsid w:val="00D438DB"/>
    <w:rsid w:val="00D44D3E"/>
    <w:rsid w:val="00D44FAF"/>
    <w:rsid w:val="00D45413"/>
    <w:rsid w:val="00D470B8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CBF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5606"/>
    <w:rsid w:val="00D90FF6"/>
    <w:rsid w:val="00D91474"/>
    <w:rsid w:val="00D9476F"/>
    <w:rsid w:val="00D94D8C"/>
    <w:rsid w:val="00DA13E3"/>
    <w:rsid w:val="00DA4820"/>
    <w:rsid w:val="00DA50DB"/>
    <w:rsid w:val="00DA60C2"/>
    <w:rsid w:val="00DB3401"/>
    <w:rsid w:val="00DB38CB"/>
    <w:rsid w:val="00DB6DD6"/>
    <w:rsid w:val="00DC256A"/>
    <w:rsid w:val="00DC3528"/>
    <w:rsid w:val="00DC4837"/>
    <w:rsid w:val="00DC620E"/>
    <w:rsid w:val="00DC6C34"/>
    <w:rsid w:val="00DC728C"/>
    <w:rsid w:val="00DC7707"/>
    <w:rsid w:val="00DD0278"/>
    <w:rsid w:val="00DD0434"/>
    <w:rsid w:val="00DD0874"/>
    <w:rsid w:val="00DD0E9C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6DAA"/>
    <w:rsid w:val="00E37A30"/>
    <w:rsid w:val="00E42C81"/>
    <w:rsid w:val="00E44E73"/>
    <w:rsid w:val="00E44EB0"/>
    <w:rsid w:val="00E45286"/>
    <w:rsid w:val="00E47366"/>
    <w:rsid w:val="00E47AD6"/>
    <w:rsid w:val="00E47B4C"/>
    <w:rsid w:val="00E50119"/>
    <w:rsid w:val="00E50333"/>
    <w:rsid w:val="00E50AA8"/>
    <w:rsid w:val="00E51067"/>
    <w:rsid w:val="00E51EDA"/>
    <w:rsid w:val="00E52632"/>
    <w:rsid w:val="00E52CE5"/>
    <w:rsid w:val="00E5429D"/>
    <w:rsid w:val="00E55E3D"/>
    <w:rsid w:val="00E60041"/>
    <w:rsid w:val="00E600A7"/>
    <w:rsid w:val="00E60A90"/>
    <w:rsid w:val="00E62917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E4E"/>
    <w:rsid w:val="00E973BB"/>
    <w:rsid w:val="00E97DB5"/>
    <w:rsid w:val="00EA0DF0"/>
    <w:rsid w:val="00EA1D6A"/>
    <w:rsid w:val="00EA3880"/>
    <w:rsid w:val="00EA3FB0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805"/>
    <w:rsid w:val="00EB5F73"/>
    <w:rsid w:val="00EC07B7"/>
    <w:rsid w:val="00EC2548"/>
    <w:rsid w:val="00EC31AF"/>
    <w:rsid w:val="00EC3DC9"/>
    <w:rsid w:val="00EC55B7"/>
    <w:rsid w:val="00EC7869"/>
    <w:rsid w:val="00ED0B87"/>
    <w:rsid w:val="00ED1060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F00EC8"/>
    <w:rsid w:val="00F01458"/>
    <w:rsid w:val="00F03AEE"/>
    <w:rsid w:val="00F03E7A"/>
    <w:rsid w:val="00F04E8F"/>
    <w:rsid w:val="00F05615"/>
    <w:rsid w:val="00F06BCD"/>
    <w:rsid w:val="00F07E1C"/>
    <w:rsid w:val="00F104B9"/>
    <w:rsid w:val="00F1158F"/>
    <w:rsid w:val="00F118D6"/>
    <w:rsid w:val="00F11CB0"/>
    <w:rsid w:val="00F14109"/>
    <w:rsid w:val="00F14355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860"/>
    <w:rsid w:val="00F31BBD"/>
    <w:rsid w:val="00F31CAC"/>
    <w:rsid w:val="00F327D2"/>
    <w:rsid w:val="00F32832"/>
    <w:rsid w:val="00F32F40"/>
    <w:rsid w:val="00F35175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A4E"/>
    <w:rsid w:val="00F675D5"/>
    <w:rsid w:val="00F67765"/>
    <w:rsid w:val="00F71229"/>
    <w:rsid w:val="00F737F0"/>
    <w:rsid w:val="00F7774E"/>
    <w:rsid w:val="00F77D5C"/>
    <w:rsid w:val="00F81A7F"/>
    <w:rsid w:val="00F81B9C"/>
    <w:rsid w:val="00F829A6"/>
    <w:rsid w:val="00F86081"/>
    <w:rsid w:val="00F872CF"/>
    <w:rsid w:val="00F901F4"/>
    <w:rsid w:val="00F91724"/>
    <w:rsid w:val="00F91BD9"/>
    <w:rsid w:val="00F92EDE"/>
    <w:rsid w:val="00F9378E"/>
    <w:rsid w:val="00F93F7B"/>
    <w:rsid w:val="00F942AC"/>
    <w:rsid w:val="00F949AE"/>
    <w:rsid w:val="00F9535A"/>
    <w:rsid w:val="00F9744F"/>
    <w:rsid w:val="00FA0B00"/>
    <w:rsid w:val="00FA244F"/>
    <w:rsid w:val="00FA2864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C1009"/>
    <w:rsid w:val="00FC2193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46BC"/>
    <w:rsid w:val="00FE47C5"/>
    <w:rsid w:val="00FE69BE"/>
    <w:rsid w:val="00FE7413"/>
    <w:rsid w:val="00FE74BC"/>
    <w:rsid w:val="00FE7638"/>
    <w:rsid w:val="00FF1B5C"/>
    <w:rsid w:val="00FF209E"/>
    <w:rsid w:val="00FF2778"/>
    <w:rsid w:val="00FF2F39"/>
    <w:rsid w:val="00FF34E0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1BA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77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3</cp:revision>
  <dcterms:created xsi:type="dcterms:W3CDTF">2023-03-15T16:02:00Z</dcterms:created>
  <dcterms:modified xsi:type="dcterms:W3CDTF">2023-03-15T16:02:00Z</dcterms:modified>
</cp:coreProperties>
</file>